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D84C4B">
      <w:pPr>
        <w:spacing w:line="360" w:lineRule="auto"/>
        <w:jc w:val="center"/>
        <w:rPr>
          <w:rFonts w:ascii="Times New Roman" w:hAnsi="Times New Roman" w:cs="Times New Roman"/>
          <w:b/>
          <w:bCs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sz w:val="28"/>
          <w:szCs w:val="28"/>
        </w:rPr>
        <w:t>Supplementary Material</w:t>
      </w:r>
    </w:p>
    <w:p w14:paraId="2C91A02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8697314"/>
      <w:r>
        <w:rPr>
          <w:rFonts w:ascii="Times New Roman" w:hAnsi="Times New Roman" w:cs="Times New Roman"/>
          <w:b/>
          <w:bCs/>
          <w:sz w:val="28"/>
          <w:szCs w:val="28"/>
        </w:rPr>
        <w:t xml:space="preserve">Rheumatoid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rthritis and strok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>isk: a systematic review and meta-analysis</w:t>
      </w:r>
      <w:bookmarkEnd w:id="0"/>
    </w:p>
    <w:p w14:paraId="241219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9E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 Tables 1-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BD6B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ubMed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88CF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BFFC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323469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283C4A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2C07211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D497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FAE2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2DBF3E8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"Stroke"[Mesh] Sort by: Most Recent</w:t>
            </w:r>
          </w:p>
        </w:tc>
        <w:tc>
          <w:tcPr>
            <w:tcW w:w="1559" w:type="dxa"/>
          </w:tcPr>
          <w:p w14:paraId="1CCE9C2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2</w:t>
            </w:r>
          </w:p>
        </w:tc>
      </w:tr>
      <w:tr w14:paraId="38C5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7B00A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478E257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((((Stroke*[Title/Abstract]) OR (Cerebrovascular Accident*[Title/Abstract])) OR (Cerebrovascular Apoplexy[Title/Abstract])) OR (Brain Vascular Accident*[Title/Abstract])) OR (Apoplexy[Title/Abstract])) OR (CVAs[Title/Abstract]) Sort by: Most Recent</w:t>
            </w:r>
          </w:p>
        </w:tc>
        <w:tc>
          <w:tcPr>
            <w:tcW w:w="1559" w:type="dxa"/>
          </w:tcPr>
          <w:p w14:paraId="333FFC7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31</w:t>
            </w:r>
          </w:p>
        </w:tc>
      </w:tr>
      <w:tr w14:paraId="6FC4B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A28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17B91BA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"Stroke"[Mesh]) OR ((((((Stroke*[Title/Abstract]) OR (Cerebrovascular Accident*[Title/Abstract])) OR (Cerebrovascular Apoplexy[Title/Abstract])) OR (Brain Vascular Accident*[Title/Abstract])) OR (Apoplexy[Title/Abstract])) OR (CVAs[Title/Abstract])) Sort by: Most Recent</w:t>
            </w:r>
          </w:p>
        </w:tc>
        <w:tc>
          <w:tcPr>
            <w:tcW w:w="1559" w:type="dxa"/>
          </w:tcPr>
          <w:p w14:paraId="33661F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5</w:t>
            </w:r>
          </w:p>
        </w:tc>
      </w:tr>
      <w:tr w14:paraId="0B771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8FE40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D02828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"Arthritis, Rheumatoid"[Mesh] Sort by: Most Recent</w:t>
            </w:r>
          </w:p>
        </w:tc>
        <w:tc>
          <w:tcPr>
            <w:tcW w:w="1559" w:type="dxa"/>
          </w:tcPr>
          <w:p w14:paraId="64577D8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9</w:t>
            </w:r>
          </w:p>
        </w:tc>
      </w:tr>
      <w:tr w14:paraId="757B1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369C2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3B558CC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Rheumatoid Arthritis[Title/Abstract] Sort by: Most Recent</w:t>
            </w:r>
          </w:p>
        </w:tc>
        <w:tc>
          <w:tcPr>
            <w:tcW w:w="1559" w:type="dxa"/>
          </w:tcPr>
          <w:p w14:paraId="5C0637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90</w:t>
            </w:r>
          </w:p>
        </w:tc>
      </w:tr>
      <w:tr w14:paraId="728C9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F38FB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182378F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"Arthritis, Rheumatoid"[Mesh]) OR (Rheumatoid Arthritis[Title/Abstract]) Sort by: Most Recent</w:t>
            </w:r>
          </w:p>
        </w:tc>
        <w:tc>
          <w:tcPr>
            <w:tcW w:w="1559" w:type="dxa"/>
          </w:tcPr>
          <w:p w14:paraId="23E3BB1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70</w:t>
            </w:r>
          </w:p>
        </w:tc>
      </w:tr>
      <w:tr w14:paraId="6F2F8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541CA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33DBCEC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("Stroke"[Mesh]) OR ((((((Stroke*[Title/Abstract]) OR (Cerebrovascular Accident*[Title/Abstract])) OR (Cerebrovascular Apoplexy[Title/Abstract])) OR (Brain Vascular Accident*[Title/Abstract])) OR (Apoplexy[Title/Abstract])) OR (CVAs[Title/Abstract]))) AND (("Arthritis, Rheumatoid"[Mesh]) OR (Rheumatoid Arthritis[Title/Abstract])) Sort by: Most Recent</w:t>
            </w:r>
          </w:p>
        </w:tc>
        <w:tc>
          <w:tcPr>
            <w:tcW w:w="1559" w:type="dxa"/>
          </w:tcPr>
          <w:p w14:paraId="129813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2</w:t>
            </w:r>
          </w:p>
        </w:tc>
      </w:tr>
      <w:tr w14:paraId="51C80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73FC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 w14:paraId="7AAA43D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"risk"[Mesh]) OR (risk[Title/Abstract]) Sort by: Most Recent</w:t>
            </w:r>
          </w:p>
        </w:tc>
        <w:tc>
          <w:tcPr>
            <w:tcW w:w="1559" w:type="dxa"/>
          </w:tcPr>
          <w:p w14:paraId="70FA6A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14:paraId="65A2E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A736A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48D01D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((("Stroke"[Mesh]) OR ((((((Stroke*[Title/Abstract]) OR (Cerebrovascular Accident*[Title/Abstract])) OR (Cerebrovascular Apoplexy[Title/Abstract])) OR (Brain Vascular Accident*[Title/Abstract])) OR (Apoplexy[Title/Abstract])) OR (CVAs[Title/Abstract]))) AND (("Arthritis, Rheumatoid"[Mesh]) OR (Rheumatoid Arthritis[Title/Abstract]))) AND (("risk"[Mesh]) OR (risk[Title/Abstract])) Sort by: Most Recent</w:t>
            </w:r>
          </w:p>
        </w:tc>
        <w:tc>
          <w:tcPr>
            <w:tcW w:w="1559" w:type="dxa"/>
          </w:tcPr>
          <w:p w14:paraId="7306C43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7</w:t>
            </w:r>
          </w:p>
        </w:tc>
      </w:tr>
      <w:tr w14:paraId="68227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CE408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4" w:type="dxa"/>
          </w:tcPr>
          <w:p w14:paraId="731FB33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2B09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0CC2E3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8D9A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D88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 </w:t>
      </w:r>
      <w:r>
        <w:rPr>
          <w:rFonts w:hint="eastAsia" w:ascii="Times New Roman" w:hAnsi="Times New Roman" w:cs="Times New Roman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>base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9677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187DA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3E5F8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886E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719CE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2656E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084DCBA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cerebrovascular accident'/exp</w:t>
            </w:r>
          </w:p>
        </w:tc>
        <w:tc>
          <w:tcPr>
            <w:tcW w:w="1559" w:type="dxa"/>
            <w:vAlign w:val="center"/>
          </w:tcPr>
          <w:p w14:paraId="2B8A3EE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2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</w:tr>
      <w:tr w14:paraId="74E5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53B3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20E9E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cerebrovascular accident':ab,ti OR stroke*:ab,ti OR 'cerebrovascular accident*':ab,ti OR 'cerebrovascular apoplexy':ab,ti OR 'brain vascular accident*':ab,ti OR apoplexy:ab,ti OR cvas:ab,ti</w:t>
            </w:r>
          </w:p>
        </w:tc>
        <w:tc>
          <w:tcPr>
            <w:tcW w:w="1559" w:type="dxa"/>
            <w:vAlign w:val="center"/>
          </w:tcPr>
          <w:p w14:paraId="25F64C9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1</w:t>
            </w:r>
          </w:p>
        </w:tc>
      </w:tr>
      <w:tr w14:paraId="47B5F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5146B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B77BA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4B4596C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4</w:t>
            </w:r>
          </w:p>
        </w:tc>
      </w:tr>
      <w:tr w14:paraId="53C2A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AD2C4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72BEA2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rheumatoid arthritis'/exp</w:t>
            </w:r>
          </w:p>
        </w:tc>
        <w:tc>
          <w:tcPr>
            <w:tcW w:w="1559" w:type="dxa"/>
            <w:vAlign w:val="center"/>
          </w:tcPr>
          <w:p w14:paraId="165EF3F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4</w:t>
            </w:r>
          </w:p>
        </w:tc>
      </w:tr>
      <w:tr w14:paraId="24C2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CA570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21C7B00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arthritis deformans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ab,ti OR 'arthritis, rheumatoid':ab,ti OR 'arthrosis deformans':ab,ti OR 'beauvais disease':ab,ti OR 'chronic articular rheumatism':ab,ti OR 'chronic polyarthritis':ab,ti OR 'chronic rheumatoid arthritis':ab,ti OR 'disease, beauvais':ab,ti OR 'infantile rheumatoid arthritis':ab,ti OR 'inflammatory arthritis':ab,ti OR 'polyarthritis rheumatica':ab,ti OR 'polyarthritis, primary chronic':ab,ti OR 'primary chronic polyarthritis':ab,ti OR rheumarthritis:ab,ti OR 'rheumatic arthritis':ab,ti OR 'rheumatic polyarthritis':ab,ti OR 'rheumatism, chronic articular':ab,ti OR 'rheumatoid polyarthritis':ab,ti OR 'rheumatoid arthritis':ab,ti</w:t>
            </w:r>
          </w:p>
        </w:tc>
        <w:tc>
          <w:tcPr>
            <w:tcW w:w="1559" w:type="dxa"/>
            <w:vAlign w:val="center"/>
          </w:tcPr>
          <w:p w14:paraId="04B813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33</w:t>
            </w:r>
          </w:p>
        </w:tc>
      </w:tr>
      <w:tr w14:paraId="11894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D8F4A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0D338B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0D6C5F1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1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7</w:t>
            </w:r>
          </w:p>
        </w:tc>
      </w:tr>
      <w:tr w14:paraId="05E3B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BD85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10AFB3D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risk'/exp</w:t>
            </w:r>
          </w:p>
        </w:tc>
        <w:tc>
          <w:tcPr>
            <w:tcW w:w="1559" w:type="dxa"/>
            <w:vAlign w:val="center"/>
          </w:tcPr>
          <w:p w14:paraId="3F9302E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</w:t>
            </w:r>
          </w:p>
        </w:tc>
      </w:tr>
      <w:tr w14:paraId="7FE6E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B6E31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 w14:paraId="1D5BACB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isk:ab,ti OR 'risk hypothesis':ab,ti</w:t>
            </w:r>
          </w:p>
        </w:tc>
        <w:tc>
          <w:tcPr>
            <w:tcW w:w="1559" w:type="dxa"/>
            <w:vAlign w:val="center"/>
          </w:tcPr>
          <w:p w14:paraId="60FDB3C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6</w:t>
            </w:r>
          </w:p>
        </w:tc>
      </w:tr>
      <w:tr w14:paraId="7980C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95A6A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7CB34F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7 OR #8</w:t>
            </w:r>
          </w:p>
        </w:tc>
        <w:tc>
          <w:tcPr>
            <w:tcW w:w="1559" w:type="dxa"/>
            <w:vAlign w:val="center"/>
          </w:tcPr>
          <w:p w14:paraId="060E9BE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8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70</w:t>
            </w:r>
          </w:p>
        </w:tc>
      </w:tr>
      <w:tr w14:paraId="46BF3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CB014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804" w:type="dxa"/>
          </w:tcPr>
          <w:p w14:paraId="6A050C5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3 AND #6 AND #9</w:t>
            </w:r>
          </w:p>
        </w:tc>
        <w:tc>
          <w:tcPr>
            <w:tcW w:w="1559" w:type="dxa"/>
          </w:tcPr>
          <w:p w14:paraId="5EB7A84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28</w:t>
            </w:r>
          </w:p>
        </w:tc>
      </w:tr>
    </w:tbl>
    <w:p w14:paraId="3B1F3A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9062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 </w:t>
      </w:r>
      <w:r>
        <w:rPr>
          <w:rFonts w:hint="eastAsia" w:ascii="Times New Roman" w:hAnsi="Times New Roman" w:cs="Times New Roman"/>
          <w:sz w:val="24"/>
          <w:szCs w:val="24"/>
        </w:rPr>
        <w:t>Cochran</w:t>
      </w:r>
      <w:r>
        <w:rPr>
          <w:rFonts w:ascii="Times New Roman" w:hAnsi="Times New Roman" w:cs="Times New Roman"/>
          <w:sz w:val="24"/>
          <w:szCs w:val="24"/>
        </w:rPr>
        <w:t xml:space="preserve"> Library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5CA90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EAEED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 w14:paraId="57ED0B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 w14:paraId="3BE509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 w14:paraId="3070B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B90A6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57589A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Stroke] explode all trees</w:t>
            </w:r>
          </w:p>
        </w:tc>
        <w:tc>
          <w:tcPr>
            <w:tcW w:w="1559" w:type="dxa"/>
          </w:tcPr>
          <w:p w14:paraId="7D33347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3</w:t>
            </w:r>
          </w:p>
        </w:tc>
      </w:tr>
      <w:tr w14:paraId="77185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EB4D2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29FFA5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Stroke* or Cerebrovascular Accident* or Cerebrovascular Apoplexy or Brain Vascular Accident* or Apoplexy or CVAs):ti,ab,kw</w:t>
            </w:r>
          </w:p>
        </w:tc>
        <w:tc>
          <w:tcPr>
            <w:tcW w:w="1559" w:type="dxa"/>
            <w:vAlign w:val="center"/>
          </w:tcPr>
          <w:p w14:paraId="4F8687E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246</w:t>
            </w:r>
          </w:p>
        </w:tc>
      </w:tr>
      <w:tr w14:paraId="0CB3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AFC93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46A4AF1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</w:tcPr>
          <w:p w14:paraId="36DE64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2783</w:t>
            </w:r>
          </w:p>
        </w:tc>
      </w:tr>
      <w:tr w14:paraId="334BF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4107F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67EB6F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Arthritis, Rheumatoid] explode all trees</w:t>
            </w:r>
          </w:p>
        </w:tc>
        <w:tc>
          <w:tcPr>
            <w:tcW w:w="1559" w:type="dxa"/>
          </w:tcPr>
          <w:p w14:paraId="4E19151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8</w:t>
            </w:r>
          </w:p>
        </w:tc>
      </w:tr>
      <w:tr w14:paraId="50C2F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039C062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13A4381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Rheumatoid Arthritis):ti,ab,kw</w:t>
            </w:r>
          </w:p>
        </w:tc>
        <w:tc>
          <w:tcPr>
            <w:tcW w:w="1559" w:type="dxa"/>
          </w:tcPr>
          <w:p w14:paraId="1E08C0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08</w:t>
            </w:r>
          </w:p>
        </w:tc>
      </w:tr>
      <w:tr w14:paraId="15526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20315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2B52AC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</w:tcPr>
          <w:p w14:paraId="1DAD1D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0234</w:t>
            </w:r>
          </w:p>
        </w:tc>
      </w:tr>
      <w:tr w14:paraId="3296E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165E6A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3F37B4C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Risk] explode all trees</w:t>
            </w:r>
          </w:p>
        </w:tc>
        <w:tc>
          <w:tcPr>
            <w:tcW w:w="1559" w:type="dxa"/>
          </w:tcPr>
          <w:p w14:paraId="571DF04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991</w:t>
            </w:r>
          </w:p>
        </w:tc>
      </w:tr>
      <w:tr w14:paraId="5F5AB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2BE21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 w14:paraId="331D713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risk or relative risk or relative risks):ti,ab,kw</w:t>
            </w:r>
          </w:p>
        </w:tc>
        <w:tc>
          <w:tcPr>
            <w:tcW w:w="1559" w:type="dxa"/>
          </w:tcPr>
          <w:p w14:paraId="0B8DF0C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5311</w:t>
            </w:r>
          </w:p>
        </w:tc>
      </w:tr>
      <w:tr w14:paraId="5E20A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7356A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</w:tcPr>
          <w:p w14:paraId="1735CBA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7 OR #8</w:t>
            </w:r>
          </w:p>
        </w:tc>
        <w:tc>
          <w:tcPr>
            <w:tcW w:w="1559" w:type="dxa"/>
          </w:tcPr>
          <w:p w14:paraId="05D1D68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9129</w:t>
            </w:r>
          </w:p>
        </w:tc>
      </w:tr>
      <w:tr w14:paraId="5B802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64365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804" w:type="dxa"/>
          </w:tcPr>
          <w:p w14:paraId="028DA95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3 AND #6 AND #9</w:t>
            </w:r>
          </w:p>
        </w:tc>
        <w:tc>
          <w:tcPr>
            <w:tcW w:w="1559" w:type="dxa"/>
          </w:tcPr>
          <w:p w14:paraId="0FA5823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</w:tr>
    </w:tbl>
    <w:p w14:paraId="05C2191B"/>
    <w:p w14:paraId="16D8C57D"/>
    <w:p w14:paraId="29EDBB4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7640" cy="3498215"/>
            <wp:effectExtent l="0" t="0" r="10160" b="6985"/>
            <wp:docPr id="1" name="图片 1" descr="RA 敏感性返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 敏感性返修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349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BE10C"/>
    <w:p w14:paraId="7EAAC8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heumatoid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thrit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he risk of stroke.</w:t>
      </w:r>
    </w:p>
    <w:p w14:paraId="5015254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D4478D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0FF0FB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426075" cy="3616960"/>
            <wp:effectExtent l="0" t="0" r="9525" b="2540"/>
            <wp:docPr id="3" name="图片 3" descr="RAbeg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Abegg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6075" cy="361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C1E9C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DD106F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522254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 Fig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egg’s test of the meta-analysis.</w:t>
      </w:r>
    </w:p>
    <w:p w14:paraId="57E7069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58435" cy="3505200"/>
            <wp:effectExtent l="0" t="0" r="12065" b="0"/>
            <wp:docPr id="5" name="图片 5" descr="RA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Aegg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D58AE"/>
    <w:p w14:paraId="1F8B90C2"/>
    <w:p w14:paraId="6FA42C1B"/>
    <w:p w14:paraId="19F8213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241" w:firstLineChars="100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S3 Fig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Egger’s test of the meta-analysis.</w:t>
      </w:r>
    </w:p>
    <w:p w14:paraId="7B1A521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241" w:firstLineChars="100"/>
        <w:jc w:val="center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8595" cy="3512185"/>
            <wp:effectExtent l="0" t="0" r="1905" b="5715"/>
            <wp:docPr id="6" name="图片 6" descr="RA剪补法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A剪补法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5169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4 Fig. Funnel plot of Trim and fill method.</w:t>
      </w:r>
      <w:bookmarkStart w:id="2" w:name="_GoBack"/>
      <w:bookmarkEnd w:id="2"/>
    </w:p>
    <w:p w14:paraId="160FC7F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c5ODMwZDY2YTYxMTlhNDRlN2Q3ODZhOWMxOTg3MDkifQ=="/>
  </w:docVars>
  <w:rsids>
    <w:rsidRoot w:val="00942F70"/>
    <w:rsid w:val="000A67E4"/>
    <w:rsid w:val="000D284C"/>
    <w:rsid w:val="0018027E"/>
    <w:rsid w:val="001A0EFF"/>
    <w:rsid w:val="001D670F"/>
    <w:rsid w:val="002B1467"/>
    <w:rsid w:val="00300D10"/>
    <w:rsid w:val="00334350"/>
    <w:rsid w:val="00396CA9"/>
    <w:rsid w:val="006C5B05"/>
    <w:rsid w:val="007C6020"/>
    <w:rsid w:val="0080100C"/>
    <w:rsid w:val="0089694E"/>
    <w:rsid w:val="00942F70"/>
    <w:rsid w:val="00A228F6"/>
    <w:rsid w:val="00AD6A5A"/>
    <w:rsid w:val="00B45A2B"/>
    <w:rsid w:val="00B52BAB"/>
    <w:rsid w:val="00B665FC"/>
    <w:rsid w:val="00BB2037"/>
    <w:rsid w:val="00C27B74"/>
    <w:rsid w:val="00C30188"/>
    <w:rsid w:val="00C51501"/>
    <w:rsid w:val="00C97572"/>
    <w:rsid w:val="00CD66BC"/>
    <w:rsid w:val="00D70992"/>
    <w:rsid w:val="00D95BA9"/>
    <w:rsid w:val="00EE3149"/>
    <w:rsid w:val="00F86345"/>
    <w:rsid w:val="00FB3799"/>
    <w:rsid w:val="051C7BA2"/>
    <w:rsid w:val="0B14133A"/>
    <w:rsid w:val="12E51574"/>
    <w:rsid w:val="1CC46A15"/>
    <w:rsid w:val="1DFC4F05"/>
    <w:rsid w:val="2329689A"/>
    <w:rsid w:val="3B03299E"/>
    <w:rsid w:val="4E6D0C81"/>
    <w:rsid w:val="538E3523"/>
    <w:rsid w:val="7924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16</Words>
  <Characters>3326</Characters>
  <Lines>26</Lines>
  <Paragraphs>7</Paragraphs>
  <TotalTime>6</TotalTime>
  <ScaleCrop>false</ScaleCrop>
  <LinksUpToDate>false</LinksUpToDate>
  <CharactersWithSpaces>3641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59:00Z</dcterms:created>
  <dc:creator>86182</dc:creator>
  <cp:lastModifiedBy>伟小伟小^_^</cp:lastModifiedBy>
  <dcterms:modified xsi:type="dcterms:W3CDTF">2025-10-19T16:33:3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B0FF5EB074934A87A392ACA988E8B95A_13</vt:lpwstr>
  </property>
  <property fmtid="{D5CDD505-2E9C-101B-9397-08002B2CF9AE}" pid="4" name="KSOTemplateDocerSaveRecord">
    <vt:lpwstr>eyJoZGlkIjoiNzc5ODMwZDY2YTYxMTlhNDRlN2Q3ODZhOWMxOTg3MDkiLCJ1c2VySWQiOiI0ODY4NTc1NDQifQ==</vt:lpwstr>
  </property>
</Properties>
</file>